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4B8741" w14:textId="30EE0D90" w:rsidR="0014341A" w:rsidRDefault="0014341A" w:rsidP="008F1733">
      <w:pPr>
        <w:ind w:left="360"/>
        <w:rPr>
          <w:bCs/>
        </w:rPr>
      </w:pPr>
      <w:r>
        <w:rPr>
          <w:bCs/>
        </w:rPr>
        <w:t>S2</w:t>
      </w:r>
      <w:r w:rsidR="004A3EF1">
        <w:rPr>
          <w:bCs/>
        </w:rPr>
        <w:t xml:space="preserve"> Table</w:t>
      </w:r>
      <w:bookmarkStart w:id="0" w:name="_GoBack"/>
      <w:bookmarkEnd w:id="0"/>
      <w:r w:rsidR="00B051D2">
        <w:rPr>
          <w:bCs/>
        </w:rPr>
        <w:t>.</w:t>
      </w:r>
      <w:r>
        <w:rPr>
          <w:bCs/>
        </w:rPr>
        <w:t xml:space="preserve"> Adherence to EGDT Components at King Chulalongkorn Memorial Hospital</w:t>
      </w:r>
    </w:p>
    <w:tbl>
      <w:tblPr>
        <w:tblpPr w:leftFromText="180" w:rightFromText="180" w:vertAnchor="page" w:horzAnchor="margin" w:tblpXSpec="center" w:tblpY="856"/>
        <w:tblW w:w="14393" w:type="dxa"/>
        <w:tblLook w:val="04A0" w:firstRow="1" w:lastRow="0" w:firstColumn="1" w:lastColumn="0" w:noHBand="0" w:noVBand="1"/>
      </w:tblPr>
      <w:tblGrid>
        <w:gridCol w:w="761"/>
        <w:gridCol w:w="716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513"/>
        <w:gridCol w:w="513"/>
        <w:gridCol w:w="513"/>
        <w:gridCol w:w="513"/>
        <w:gridCol w:w="513"/>
        <w:gridCol w:w="513"/>
        <w:gridCol w:w="513"/>
        <w:gridCol w:w="513"/>
        <w:gridCol w:w="513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82"/>
        <w:gridCol w:w="1012"/>
      </w:tblGrid>
      <w:tr w:rsidR="00636ADD" w:rsidRPr="0038548F" w14:paraId="47DCEEC5" w14:textId="23C72421" w:rsidTr="00636ADD">
        <w:trPr>
          <w:trHeight w:val="300"/>
        </w:trPr>
        <w:tc>
          <w:tcPr>
            <w:tcW w:w="8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90A7EB" w14:textId="77777777" w:rsidR="00636ADD" w:rsidRPr="0038548F" w:rsidRDefault="00636ADD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ender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86E460" w14:textId="2B83EEF3" w:rsidR="00636ADD" w:rsidRPr="0038548F" w:rsidRDefault="00636ADD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ge</w:t>
            </w:r>
            <w:r w:rsidR="00AB7993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 (years)</w:t>
            </w:r>
          </w:p>
        </w:tc>
        <w:tc>
          <w:tcPr>
            <w:tcW w:w="762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C68B" w14:textId="77777777" w:rsidR="00636ADD" w:rsidRPr="0038548F" w:rsidRDefault="00636ADD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eneral Components</w:t>
            </w:r>
          </w:p>
        </w:tc>
        <w:tc>
          <w:tcPr>
            <w:tcW w:w="423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96F3A" w14:textId="77777777" w:rsidR="00636ADD" w:rsidRPr="0038548F" w:rsidRDefault="00636ADD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equential Components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9C1D81D" w14:textId="19CC17F4" w:rsidR="00636ADD" w:rsidRPr="0038548F" w:rsidRDefault="00636ADD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Adherence</w:t>
            </w:r>
          </w:p>
        </w:tc>
      </w:tr>
      <w:tr w:rsidR="00636ADD" w:rsidRPr="0038548F" w14:paraId="23DF537D" w14:textId="0C8C8703" w:rsidTr="00636ADD">
        <w:trPr>
          <w:trHeight w:val="300"/>
        </w:trPr>
        <w:tc>
          <w:tcPr>
            <w:tcW w:w="8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0C839" w14:textId="77777777" w:rsidR="00636ADD" w:rsidRPr="0038548F" w:rsidRDefault="00636ADD" w:rsidP="00AB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DDF37" w14:textId="77777777" w:rsidR="00636ADD" w:rsidRPr="0038548F" w:rsidRDefault="00636ADD" w:rsidP="00AB79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99F4" w14:textId="5E29722E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C7F5" w14:textId="770E2CBE" w:rsidR="00636ADD" w:rsidRPr="0038548F" w:rsidRDefault="00636ADD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</w:t>
            </w:r>
            <w:r w:rsidR="00892951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CE331" w14:textId="7A107986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7278" w14:textId="37865559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2AC1" w14:textId="3B755CE3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FAB1" w14:textId="16875F68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2434" w14:textId="12255C26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7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B8CE" w14:textId="32D71C8B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8F7A" w14:textId="16C3920D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1097" w14:textId="5FF1231F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3F75" w14:textId="6119443F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33BD" w14:textId="47A7E825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9108" w14:textId="634C615C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C2AA" w14:textId="5B54FC4D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B6AC" w14:textId="254661C3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9FD3" w14:textId="55F4ADC7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5C75" w14:textId="3C12CA85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E99E" w14:textId="52ACF885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G1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28A4" w14:textId="155D2DE1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F80A" w14:textId="5C5703DE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7705" w14:textId="31FBF856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B723" w14:textId="52F35A31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C75A8" w14:textId="5B0239BB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93DC" w14:textId="4B44E196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32FF" w14:textId="6CCEB908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C0C78" w14:textId="3B607742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3B66" w14:textId="098137BF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8FCC" w14:textId="2836234A" w:rsidR="00636ADD" w:rsidRPr="0038548F" w:rsidRDefault="00892951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S10</w:t>
            </w:r>
          </w:p>
        </w:tc>
        <w:tc>
          <w:tcPr>
            <w:tcW w:w="100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243398" w14:textId="77777777" w:rsidR="00636ADD" w:rsidRPr="0038548F" w:rsidRDefault="00636ADD" w:rsidP="00AB79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</w:p>
        </w:tc>
      </w:tr>
      <w:tr w:rsidR="00636ADD" w:rsidRPr="0038548F" w14:paraId="5082AD49" w14:textId="35DBF5DB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295B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7376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2A3E0A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ED534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A0E66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B47AF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DE961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14C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89A8AE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CED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C3A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6AEBF4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8EC00A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E29B1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2AE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C0B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66470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3BFC20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82F1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7CE06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BA396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A1D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E02015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E00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BBE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E1CDE5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48AA3B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5B89EB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D10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F20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73AFC5" w14:textId="404BA23B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4%</w:t>
            </w:r>
          </w:p>
        </w:tc>
      </w:tr>
      <w:tr w:rsidR="00636ADD" w:rsidRPr="0038548F" w14:paraId="1EEC58E8" w14:textId="3B2AF0E8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EA7B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48A9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2478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7C3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03E9C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2B453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0A30F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5066DA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AA1A7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AC1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4686B1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E135A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ED55CB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49D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FFF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782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72413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13BF5C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44FB7B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48CA9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8FEEA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253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577200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61346E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9356B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72AC0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93E8AF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67154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A7366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EF4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8D409" w14:textId="309B8761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 xml:space="preserve">75% </w:t>
            </w:r>
          </w:p>
        </w:tc>
      </w:tr>
      <w:tr w:rsidR="00636ADD" w:rsidRPr="0038548F" w14:paraId="52DB59FC" w14:textId="459B62B8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B808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F1A2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B7E79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C0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0A791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FD4737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5EB60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07B33D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80A98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FF3910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E0EC2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3DC14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2CF50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2C11E7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5BA2D3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65987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96958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F3FBE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8143B1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2CB2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CBB949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C8E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0B4FB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D46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9C970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FE2F7A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F2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6B695F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3C2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248185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6F3A6" w14:textId="59A554D3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2E144ACF" w14:textId="725E1A18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80D5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5631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EC188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E35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FA0250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DBA3B7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C88129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3E9DF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C4029B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F2E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61E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9306F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57FC07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B98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F09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CEE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3673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5BA776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83718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6A709F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36B60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0E3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17845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877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526EC1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860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92387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8D6A0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2A446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CD9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BEF0D" w14:textId="36B41285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1%</w:t>
            </w:r>
          </w:p>
        </w:tc>
      </w:tr>
      <w:tr w:rsidR="00636ADD" w:rsidRPr="0038548F" w14:paraId="5EF301C3" w14:textId="0DAE8198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6A8E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AD7F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DFEF8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090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D0BDB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EC507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6D897F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E4B90D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FF557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01F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7B0F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013AED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E2650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EC4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CF7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A4C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480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809137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F3BE86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4EEDF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70CDC7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7203F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80DF81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4A8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C2269F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472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DD966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DED58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E1D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566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E5CB6" w14:textId="3537596D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4%</w:t>
            </w:r>
          </w:p>
        </w:tc>
      </w:tr>
      <w:tr w:rsidR="00636ADD" w:rsidRPr="0038548F" w14:paraId="1292FACF" w14:textId="0E27B0AD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78D3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0C4E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3FC9F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D50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07F841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6FC5D6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A96E39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9A729F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02F04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C3E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B6DD13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FFB8F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68C0D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AC66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568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5AB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261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D0849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77B8A4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7444C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C7E2F6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FED37F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89E03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839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C01F6C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63FFF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57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8055FF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2E0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03C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18862" w14:textId="276E6DA9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4%</w:t>
            </w:r>
          </w:p>
        </w:tc>
      </w:tr>
      <w:tr w:rsidR="00636ADD" w:rsidRPr="0038548F" w14:paraId="3BE07CAB" w14:textId="6CC9DF88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C80F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B315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8B95E9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C2F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97695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7B08F1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B6D20A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8B216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88C573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AFB803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71F17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49C41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F3857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C09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17F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862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786333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268C58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86E135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E81DC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0CC730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66A67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0C2C7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D55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DA5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523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BF3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4D02B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CB4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F70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14CA2" w14:textId="5271B5AC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4%</w:t>
            </w:r>
          </w:p>
        </w:tc>
      </w:tr>
      <w:tr w:rsidR="00636ADD" w:rsidRPr="0038548F" w14:paraId="53F358AC" w14:textId="3C35AFCE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B7DA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FEE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0A430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045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EA172E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2C24C8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FEC8D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6C766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06A55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10197E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F7A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254B6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6CAC62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72E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CC4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A64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803519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5D4A3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FF4392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426B7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A215ED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2BA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835CBE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B24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5366E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565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6460C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5E2088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6F5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50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63A37" w14:textId="6F537A0C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4%</w:t>
            </w:r>
          </w:p>
        </w:tc>
      </w:tr>
      <w:tr w:rsidR="00636ADD" w:rsidRPr="0038548F" w14:paraId="56C2569F" w14:textId="6E143BA6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DA0A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8B7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C1D3B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716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FBF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D355A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89D6C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01C53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F8CEC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120F69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8A1D4D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A32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675FCB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C16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C2B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BDF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7D4996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20CE03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03D20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49E8F5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EE139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3BA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A667D0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A22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75855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E8A4C0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A92889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8E2A7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365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D37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15042" w14:textId="707E1425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4%</w:t>
            </w:r>
          </w:p>
        </w:tc>
      </w:tr>
      <w:tr w:rsidR="00636ADD" w:rsidRPr="0038548F" w14:paraId="52343D49" w14:textId="79B0BEAD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2076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2B4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5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05040B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CF253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D3711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4A57AF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B6AFB6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3BF1B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0B565F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256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477E4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C4890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C937C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6D47D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398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BBC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4D2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BA05B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7B40C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71351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0F680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EF1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63B8DC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2DD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27E175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CE0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5B5F54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9044E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C85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0EC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FF6BA" w14:textId="2FD7BDF6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8%</w:t>
            </w:r>
          </w:p>
        </w:tc>
      </w:tr>
      <w:tr w:rsidR="00636ADD" w:rsidRPr="0038548F" w14:paraId="16F413D1" w14:textId="09F8E510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FE95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6B36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4CEE13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A3458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5AE8B7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28CB5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0CA4A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C15D71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EA46B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590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05CF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CBDC6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ED43A4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B41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32C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586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66410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4D9B30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EB6460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A9214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06E9D7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9C0E6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E0C73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EA8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FE09B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7AA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5C511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9F422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095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A8132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83FBA" w14:textId="029F5D3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1%</w:t>
            </w:r>
          </w:p>
        </w:tc>
      </w:tr>
      <w:tr w:rsidR="00636ADD" w:rsidRPr="0038548F" w14:paraId="588D46B2" w14:textId="1C317CCB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8FF6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C1C3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0C6E51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9506F8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D2D69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7F758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0CCED6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0BC39B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FFF359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B8A5D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BF393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F20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AEDF9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AE1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D3C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DD0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97F231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D71036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9BE05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DFAD26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A66C76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FCC2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C3C99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C19B90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DB9E6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BEF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ED9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FDD9E9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6C5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ED5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D3065" w14:textId="36C7A81A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1%</w:t>
            </w:r>
          </w:p>
        </w:tc>
      </w:tr>
      <w:tr w:rsidR="00636ADD" w:rsidRPr="0038548F" w14:paraId="16BD3761" w14:textId="10865275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E12E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8D60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1.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E1FC7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62D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42287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C16778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4F549C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1BD37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8C98C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0F1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C9993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070A9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2E7DF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C28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449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EC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95A72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F3B51B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BB011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25DC3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D7E3CC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EDFEC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52D38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89E2B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CA9BD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CA0E8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29F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85EB98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162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1FB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61C16" w14:textId="2488ABDD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1%</w:t>
            </w:r>
          </w:p>
        </w:tc>
      </w:tr>
      <w:tr w:rsidR="00636ADD" w:rsidRPr="0038548F" w14:paraId="5EC3243F" w14:textId="474039B4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2540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EC84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42B6D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6C6D9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0B4B80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005E38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F58D5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3C861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F11CB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463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DA97B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CFB9C0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9E84A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B52C92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1E5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870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1EA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CB664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B1EA72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0041D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EEA9C7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9804B8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DE7EE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B6CC8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AD1B08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436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799E2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B5594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85C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273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293B3" w14:textId="2A36138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5%</w:t>
            </w:r>
          </w:p>
        </w:tc>
      </w:tr>
      <w:tr w:rsidR="00636ADD" w:rsidRPr="0038548F" w14:paraId="474DBE56" w14:textId="4618DD52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278C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12A3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DB2B8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2212B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835D31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F12CC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64F599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2D798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49D2C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B3BFC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6D095B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B0DAE8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6ED71B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8EC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75A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08B0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7E3285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08FA1C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3DC85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A3AF61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00935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210F7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5B8ED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A26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58303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3FDC7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C91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6487D9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965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7AE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F5B78" w14:textId="7797FE80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5%</w:t>
            </w:r>
          </w:p>
        </w:tc>
      </w:tr>
      <w:tr w:rsidR="00636ADD" w:rsidRPr="0038548F" w14:paraId="0BA5D652" w14:textId="7394EBC6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BD6B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8EC6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B9883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AB50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37DEF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471DDB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534E2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9E93EF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21C16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0487C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639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2C7B6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48680C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05FBE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731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F17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D89B10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59665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B7B05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7F4847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A8AD66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C29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DEA371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D5115D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ABFF6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2B9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BBBEC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93D03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8A7665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A5F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5FB53" w14:textId="222FCB88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9%</w:t>
            </w:r>
          </w:p>
        </w:tc>
      </w:tr>
      <w:tr w:rsidR="00636ADD" w:rsidRPr="0038548F" w14:paraId="7EFCE537" w14:textId="5327644F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BC17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A86A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4.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D1E4A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CCAB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3A446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35EB61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7BD98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2B9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5181D4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927670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7A899F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50F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7B69CD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ACF6F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8C624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A2851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ED7F07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31A31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4A34E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DC0DF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1139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77A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CA363E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3D051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6F816C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68F5DB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D60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1EB77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144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68171F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01DA4" w14:textId="1E9FEA5D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9%</w:t>
            </w:r>
          </w:p>
        </w:tc>
      </w:tr>
      <w:tr w:rsidR="00636ADD" w:rsidRPr="0038548F" w14:paraId="56E0E47A" w14:textId="1BBDE87C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277C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AC10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6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F57FA9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5CF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99A045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4A6554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234BE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24C4F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6FC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D6E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7F242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59BC9A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932C4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16BD9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74383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19DD1E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8A53A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B8D5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E8941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87552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FDACEF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8421DF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835BF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4CD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ACD288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9B1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825EE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7EA6F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1D7572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D37205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C9099" w14:textId="77EEAFF9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3933BD76" w14:textId="2E941639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9F69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693C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63F3B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88B14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04F04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583336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556EAA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75D1F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05499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E4598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804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A27281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B39B21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726EA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0CDDE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A8E45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4BE0A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7F534D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F9DAD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04DAB7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B8F9D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5634C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3397A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AD1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992EA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F08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C95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AFF7F1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CB0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C50A9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55DFB" w14:textId="1AE1DA85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267CCACE" w14:textId="6E930E6B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2EB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C39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1E140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6F30FB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5AE715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03E03B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6228FA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6ECD3C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6854D6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2F89AD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7CE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2189BD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51FEB6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069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0E4BAD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E0270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F46842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F49682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2D3D5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896192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4FC70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92696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E2477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AE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CC7955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FB8A9E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BF76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52E685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56C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ABED84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D0D78" w14:textId="6588EBEB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46DEE80C" w14:textId="161A830C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D099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5CE0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A157AB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2E0C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471C7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1D0FE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CF8BE2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A2D95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B77F6D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450D5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92C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94C3C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27307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EFA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A65F2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B9DCB9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9926F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7849D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B50A7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25EE61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AD29E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2CD22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867F6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617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F2045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F9D964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9C359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2C069A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DAF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59675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21DA8" w14:textId="50CF7AC6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00AA88F1" w14:textId="41D875A5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8F40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7221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EB2A7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C9F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56BAD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149977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F44FBF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82E1A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16F8D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5432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15064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9E417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8420EC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D58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34728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B1B905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7E5DB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DECB3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27CA1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881840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B354B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C6D71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C364D9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A72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FAE66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65942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448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81ABA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4A3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62CEF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61CF3" w14:textId="42A5E70E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011136CE" w14:textId="5931603B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4234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AF8B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6B321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339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60C0C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CD18B5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DDB165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8F4047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45CC19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57CA98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A81A0A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9FCE80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65D573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5E6AAB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D2F5BD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CE2ED2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8B16EF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9FA426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0D3743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1E3E4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24894B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35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F6FAD4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D03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F7E7E9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FC1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92DAE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E4432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1A3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E3CBE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59BFC" w14:textId="719DD7DA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5F2DA768" w14:textId="477E099C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03BE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7CAB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FA78B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5647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1CD3B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0F4130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8B398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29DFA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776090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E31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226632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5B732B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21D5B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D10137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C865A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EF5BF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FA8702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E30BB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444D6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759786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6CCC0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F74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0614A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A52888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4BAE2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65009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3C0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10BC7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800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FAEC7A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37133" w14:textId="4F6EC93F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2%</w:t>
            </w:r>
          </w:p>
        </w:tc>
      </w:tr>
      <w:tr w:rsidR="00636ADD" w:rsidRPr="0038548F" w14:paraId="0291B67F" w14:textId="3B5A8EF7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C2FE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672B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.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421B20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BB7C41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EA4F0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E724A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476C5D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91478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F73337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E8B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B2A7A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6BD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55108B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0C77C9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00384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F4509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4C5123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759966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2EB20D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157BFE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690A8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C5DD8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7D10B0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6DE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0206B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857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B581D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64324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8D14F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0E8EB2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B609D" w14:textId="682B43E3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6%</w:t>
            </w:r>
          </w:p>
        </w:tc>
      </w:tr>
      <w:tr w:rsidR="00636ADD" w:rsidRPr="0038548F" w14:paraId="67FA6775" w14:textId="47263A6E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2E7A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C10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479BF8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48F9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F48BC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A20D5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5E7364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19E99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722BDF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DF69F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785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216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4597A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D6D73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0AA5F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A8D672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BBBB2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608B66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749FCB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C70988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699292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CCD4F8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B71DAD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9E6602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603620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AD57B2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AE2F06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F2E23D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E42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D9854C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C6E2C" w14:textId="5ED838AD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6%</w:t>
            </w:r>
          </w:p>
        </w:tc>
      </w:tr>
      <w:tr w:rsidR="00636ADD" w:rsidRPr="0038548F" w14:paraId="6E1C7A2C" w14:textId="2C3B4A27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FE0A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194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E9D2A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268B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DB91D5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A73DB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F673C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C09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B1DEB4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5D8BF8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37FCE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EEDF0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EDC0B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08064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DE58FC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AC8E7B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6DE99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BA804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7B6F6E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2A70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41D748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B87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B0258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F79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76565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DC06F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D0377F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1DF08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A26FC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A6BFE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88E89" w14:textId="28031D31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6%</w:t>
            </w:r>
          </w:p>
        </w:tc>
      </w:tr>
      <w:tr w:rsidR="00636ADD" w:rsidRPr="0038548F" w14:paraId="6905918C" w14:textId="6CA10BD6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7DCD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05C3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.9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90F45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FA606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51557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488E5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189B72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45718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20E74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55D1F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656AB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3BAE05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33D53E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A1A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C4AAB5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79BA07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866CA5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A6C794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74F8A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873D51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EC1C21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3EFEB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DBF561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6FB3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3EF2ED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9E3BB4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93705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49E7F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BC3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EC5100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00A7F" w14:textId="1A839A33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%</w:t>
            </w:r>
          </w:p>
        </w:tc>
      </w:tr>
      <w:tr w:rsidR="00636ADD" w:rsidRPr="0038548F" w14:paraId="4D7AF88A" w14:textId="0EAFB0C9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D850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3FC0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0.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B8B650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DAF3B1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679FB9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0B6298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763C6B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9CADD1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691160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705B28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09EA52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133C22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9AB65D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1077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7A8F1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D0CB9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20007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BBF3C3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276A38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6D962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26B4C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F2293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B24AEB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E2F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65103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2AFD1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6A2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63AF4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349476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D46501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DD23C" w14:textId="45BF4F3F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%</w:t>
            </w:r>
          </w:p>
        </w:tc>
      </w:tr>
      <w:tr w:rsidR="00636ADD" w:rsidRPr="0038548F" w14:paraId="20711BFA" w14:textId="6416F8A6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DA7D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CB78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.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3C3D44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A9F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33029B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BD7DB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58DAC3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71419F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35C33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90148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870C50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428D28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2E108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9C9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ADC6A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2AB583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264753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2F0EDF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FE6A8D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EE77D0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B4F979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6D34EB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37F2E9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84C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3EF435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CF6B05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ED8476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3945E4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23B0A2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E0066B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DE2A0" w14:textId="575010FB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%</w:t>
            </w:r>
          </w:p>
        </w:tc>
      </w:tr>
      <w:tr w:rsidR="00636ADD" w:rsidRPr="0038548F" w14:paraId="0CF40739" w14:textId="26FC0AAA" w:rsidTr="00636ADD">
        <w:trPr>
          <w:trHeight w:val="300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B00C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Female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A1D5A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3.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3DACE5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8AA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D72B30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44A301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D24A0F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13F710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9DF0E6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D38537F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4E7ECF3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07A20D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84B780E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2498CA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AA594C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D4A1D7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F584EE5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9D76EC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8C08121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26D6D6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90C8F5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781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4DEEE2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7624C8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411F5832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A875EF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653EE2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3CE4D4CB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3C2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0454850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1DCDF" w14:textId="35A85902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9%</w:t>
            </w:r>
          </w:p>
        </w:tc>
      </w:tr>
      <w:tr w:rsidR="00636ADD" w:rsidRPr="0038548F" w14:paraId="73BC4D86" w14:textId="49F32AEE" w:rsidTr="00636ADD">
        <w:trPr>
          <w:trHeight w:val="412"/>
        </w:trPr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5C73D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9251C" w14:textId="77777777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33BC3F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6C99779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39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C4EDF4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7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E959D2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279F43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159C3C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17B444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7%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56B61F4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1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99B1E5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1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4A7960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4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1F5A41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D62530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45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5D7767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2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BAA9DF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2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13A8CC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84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23FA3AF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771091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C37A06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2CFF84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531B6F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8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5038CE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A01B9E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9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503BB7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94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0FA19E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8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B7DE79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61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2DEAB04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100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5370E0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26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1E1299" w14:textId="77777777" w:rsidR="00636ADD" w:rsidRPr="0038548F" w:rsidRDefault="00636ADD" w:rsidP="00A0326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5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2D716" w14:textId="30E10458" w:rsidR="00636ADD" w:rsidRPr="0038548F" w:rsidRDefault="00636ADD" w:rsidP="00636AD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</w:rPr>
            </w:pPr>
            <w:r w:rsidRPr="0038548F">
              <w:rPr>
                <w:rFonts w:ascii="Calibri" w:eastAsia="Times New Roman" w:hAnsi="Calibri" w:cs="Times New Roman"/>
                <w:color w:val="000000"/>
                <w:sz w:val="18"/>
                <w:szCs w:val="20"/>
              </w:rPr>
              <w:t>77%</w:t>
            </w:r>
          </w:p>
        </w:tc>
      </w:tr>
    </w:tbl>
    <w:p w14:paraId="19F6F4A2" w14:textId="77777777" w:rsidR="0014341A" w:rsidRPr="002E098B" w:rsidRDefault="0014341A" w:rsidP="0014341A">
      <w:pPr>
        <w:rPr>
          <w:bCs/>
        </w:rPr>
        <w:sectPr w:rsidR="0014341A" w:rsidRPr="002E098B" w:rsidSect="00AB7993">
          <w:pgSz w:w="16838" w:h="11906" w:orient="landscape"/>
          <w:pgMar w:top="284" w:right="284" w:bottom="284" w:left="284" w:header="709" w:footer="709" w:gutter="0"/>
          <w:cols w:space="708"/>
          <w:docGrid w:linePitch="360"/>
        </w:sectPr>
      </w:pPr>
    </w:p>
    <w:p w14:paraId="0A42398F" w14:textId="77777777" w:rsidR="0055103E" w:rsidRDefault="0055103E" w:rsidP="00636ADD"/>
    <w:sectPr w:rsidR="0055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D038E"/>
    <w:multiLevelType w:val="hybridMultilevel"/>
    <w:tmpl w:val="82AA466C"/>
    <w:lvl w:ilvl="0" w:tplc="B82E75B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62017C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DD4A0E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616AA9C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7CEE0B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730E77A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528098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B7403C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2F6368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286BB2"/>
    <w:multiLevelType w:val="hybridMultilevel"/>
    <w:tmpl w:val="FA66D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F7AD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11562"/>
    <w:multiLevelType w:val="hybridMultilevel"/>
    <w:tmpl w:val="B4A0FE9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4557CB"/>
    <w:multiLevelType w:val="hybridMultilevel"/>
    <w:tmpl w:val="8780DBEE"/>
    <w:lvl w:ilvl="0" w:tplc="FB8834D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7F2C72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64E2E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BA3870E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67ECF1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238B2B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02291D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AC49BC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4107A5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116570B1"/>
    <w:multiLevelType w:val="hybridMultilevel"/>
    <w:tmpl w:val="F2DEF418"/>
    <w:lvl w:ilvl="0" w:tplc="D87CA4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E8E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5C0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52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EED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38C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6C6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6A0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B600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6AD26E2"/>
    <w:multiLevelType w:val="hybridMultilevel"/>
    <w:tmpl w:val="C31A3558"/>
    <w:lvl w:ilvl="0" w:tplc="B7166F9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3302864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E061AD6">
      <w:start w:val="659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EFE2F1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B98972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4A2572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41C684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7F0D46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273A2358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>
    <w:nsid w:val="188145E8"/>
    <w:multiLevelType w:val="hybridMultilevel"/>
    <w:tmpl w:val="97DC4E8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4B4A17"/>
    <w:multiLevelType w:val="hybridMultilevel"/>
    <w:tmpl w:val="0BFAD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B9A2228"/>
    <w:multiLevelType w:val="hybridMultilevel"/>
    <w:tmpl w:val="07082298"/>
    <w:lvl w:ilvl="0" w:tplc="AC142BC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F44DD6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FB0C27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1456A6DE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712202E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EE6FBEC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F92E35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D8A958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5A2897C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9">
    <w:nsid w:val="1C9D571F"/>
    <w:multiLevelType w:val="hybridMultilevel"/>
    <w:tmpl w:val="FD8809DE"/>
    <w:lvl w:ilvl="0" w:tplc="0D92DCA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14066AE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062C2E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E162F2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31FAB744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9D89F4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7BCCC9B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594A38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668441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>
    <w:nsid w:val="1F566862"/>
    <w:multiLevelType w:val="hybridMultilevel"/>
    <w:tmpl w:val="A26203E8"/>
    <w:lvl w:ilvl="0" w:tplc="1C66C23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C6471C2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30C98D6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F60CE81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A0842E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60E193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4CEA79E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C70A5B4C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C4CCFB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1">
    <w:nsid w:val="23371D0C"/>
    <w:multiLevelType w:val="hybridMultilevel"/>
    <w:tmpl w:val="87600D3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2D4D26"/>
    <w:multiLevelType w:val="hybridMultilevel"/>
    <w:tmpl w:val="53A41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AB2975"/>
    <w:multiLevelType w:val="hybridMultilevel"/>
    <w:tmpl w:val="557CC7D6"/>
    <w:lvl w:ilvl="0" w:tplc="0262D3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AEF79E">
      <w:start w:val="158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284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B21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8847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3AB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E04D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0A3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01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3BAC0490"/>
    <w:multiLevelType w:val="hybridMultilevel"/>
    <w:tmpl w:val="B78613E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24609D"/>
    <w:multiLevelType w:val="hybridMultilevel"/>
    <w:tmpl w:val="786A149C"/>
    <w:lvl w:ilvl="0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1" w:tplc="DD8AB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2" w:tplc="9AAE80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3" w:tplc="76148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4" w:tplc="048CE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5" w:tplc="7AD015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6" w:tplc="93A464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7" w:tplc="0D1430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  <w:lvl w:ilvl="8" w:tplc="8506956A" w:tentative="1">
      <w:start w:val="1"/>
      <w:numFmt w:val="bullet"/>
      <w:lvlText w:val="•"/>
      <w:lvlJc w:val="left"/>
      <w:pPr>
        <w:tabs>
          <w:tab w:val="num" w:pos="7200"/>
        </w:tabs>
        <w:ind w:left="7200" w:hanging="360"/>
      </w:pPr>
      <w:rPr>
        <w:rFonts w:ascii="Arial" w:hAnsi="Arial" w:hint="default"/>
      </w:rPr>
    </w:lvl>
  </w:abstractNum>
  <w:abstractNum w:abstractNumId="16">
    <w:nsid w:val="3E0F7E01"/>
    <w:multiLevelType w:val="hybridMultilevel"/>
    <w:tmpl w:val="7D8A9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EE4B22"/>
    <w:multiLevelType w:val="hybridMultilevel"/>
    <w:tmpl w:val="5C4406E6"/>
    <w:lvl w:ilvl="0" w:tplc="E4FAF168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33C5FA0">
      <w:start w:val="1414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4E89BB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CA4B09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15C9FC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2100F82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A8A3E0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E1FAAE6A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840EB512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8">
    <w:nsid w:val="45AD526F"/>
    <w:multiLevelType w:val="hybridMultilevel"/>
    <w:tmpl w:val="46B040FC"/>
    <w:lvl w:ilvl="0" w:tplc="7C08C21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100294E4">
      <w:start w:val="898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056BA4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9B4A75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AF5A92F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DA72F77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5AA4D9D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2E2C98B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4900D99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9">
    <w:nsid w:val="518064B8"/>
    <w:multiLevelType w:val="hybridMultilevel"/>
    <w:tmpl w:val="64FA61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2435AF"/>
    <w:multiLevelType w:val="hybridMultilevel"/>
    <w:tmpl w:val="7D5CB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F168E1"/>
    <w:multiLevelType w:val="hybridMultilevel"/>
    <w:tmpl w:val="A776D3F8"/>
    <w:lvl w:ilvl="0" w:tplc="5D748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244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E83E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749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DA8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C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D6E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8E3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703F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A1A6D8A"/>
    <w:multiLevelType w:val="hybridMultilevel"/>
    <w:tmpl w:val="33828A4A"/>
    <w:lvl w:ilvl="0" w:tplc="CFA44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8601DE">
      <w:start w:val="337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AE40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9EFB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861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CA4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FCF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24E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AC2E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5A4C6176"/>
    <w:multiLevelType w:val="hybridMultilevel"/>
    <w:tmpl w:val="6E6801A2"/>
    <w:lvl w:ilvl="0" w:tplc="DBEA451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0DA7A3A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5E63E5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022358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DB63FC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78E66CEE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70AB6B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99CDD2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78A4DA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4">
    <w:nsid w:val="5A5B1027"/>
    <w:multiLevelType w:val="hybridMultilevel"/>
    <w:tmpl w:val="C07AB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4E69AD"/>
    <w:multiLevelType w:val="hybridMultilevel"/>
    <w:tmpl w:val="08DC1F6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560716"/>
    <w:multiLevelType w:val="hybridMultilevel"/>
    <w:tmpl w:val="D3ECAEB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lang w:bidi="th-TH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8F346F"/>
    <w:multiLevelType w:val="hybridMultilevel"/>
    <w:tmpl w:val="E1DE86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7E4C3F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FA2F902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5C4A058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7769CD6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6EC8EFC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F54AC20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26A820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8">
    <w:nsid w:val="651C2807"/>
    <w:multiLevelType w:val="hybridMultilevel"/>
    <w:tmpl w:val="BD0ADD48"/>
    <w:lvl w:ilvl="0" w:tplc="D0389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288D02">
      <w:start w:val="61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200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2AF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3018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A2E6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16C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C01A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D27E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66226D73"/>
    <w:multiLevelType w:val="hybridMultilevel"/>
    <w:tmpl w:val="58507DAA"/>
    <w:lvl w:ilvl="0" w:tplc="47B8E45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CC8A4174">
      <w:start w:val="65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603E89C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81ACEE8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AA0583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A229AF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B10C961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05C06D4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3078F9C0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30">
    <w:nsid w:val="690F21FA"/>
    <w:multiLevelType w:val="hybridMultilevel"/>
    <w:tmpl w:val="522CD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2463044"/>
    <w:multiLevelType w:val="hybridMultilevel"/>
    <w:tmpl w:val="C37296A4"/>
    <w:lvl w:ilvl="0" w:tplc="870C6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C1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CBA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CCB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28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20AA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5CB3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4AD6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4C6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7B5E0E46"/>
    <w:multiLevelType w:val="hybridMultilevel"/>
    <w:tmpl w:val="F8347FBA"/>
    <w:lvl w:ilvl="0" w:tplc="167625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A22E44"/>
    <w:multiLevelType w:val="hybridMultilevel"/>
    <w:tmpl w:val="2350F6B6"/>
    <w:lvl w:ilvl="0" w:tplc="49DE60C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11"/>
  </w:num>
  <w:num w:numId="4">
    <w:abstractNumId w:val="14"/>
  </w:num>
  <w:num w:numId="5">
    <w:abstractNumId w:val="33"/>
  </w:num>
  <w:num w:numId="6">
    <w:abstractNumId w:val="30"/>
  </w:num>
  <w:num w:numId="7">
    <w:abstractNumId w:val="26"/>
  </w:num>
  <w:num w:numId="8">
    <w:abstractNumId w:val="25"/>
  </w:num>
  <w:num w:numId="9">
    <w:abstractNumId w:val="7"/>
  </w:num>
  <w:num w:numId="10">
    <w:abstractNumId w:val="1"/>
  </w:num>
  <w:num w:numId="11">
    <w:abstractNumId w:val="32"/>
  </w:num>
  <w:num w:numId="12">
    <w:abstractNumId w:val="0"/>
  </w:num>
  <w:num w:numId="13">
    <w:abstractNumId w:val="12"/>
  </w:num>
  <w:num w:numId="14">
    <w:abstractNumId w:val="24"/>
  </w:num>
  <w:num w:numId="15">
    <w:abstractNumId w:val="16"/>
  </w:num>
  <w:num w:numId="16">
    <w:abstractNumId w:val="29"/>
  </w:num>
  <w:num w:numId="17">
    <w:abstractNumId w:val="10"/>
  </w:num>
  <w:num w:numId="18">
    <w:abstractNumId w:val="3"/>
  </w:num>
  <w:num w:numId="19">
    <w:abstractNumId w:val="17"/>
  </w:num>
  <w:num w:numId="20">
    <w:abstractNumId w:val="5"/>
  </w:num>
  <w:num w:numId="21">
    <w:abstractNumId w:val="23"/>
  </w:num>
  <w:num w:numId="22">
    <w:abstractNumId w:val="8"/>
  </w:num>
  <w:num w:numId="23">
    <w:abstractNumId w:val="27"/>
  </w:num>
  <w:num w:numId="24">
    <w:abstractNumId w:val="18"/>
  </w:num>
  <w:num w:numId="25">
    <w:abstractNumId w:val="15"/>
  </w:num>
  <w:num w:numId="26">
    <w:abstractNumId w:val="21"/>
  </w:num>
  <w:num w:numId="27">
    <w:abstractNumId w:val="4"/>
  </w:num>
  <w:num w:numId="28">
    <w:abstractNumId w:val="9"/>
  </w:num>
  <w:num w:numId="29">
    <w:abstractNumId w:val="31"/>
  </w:num>
  <w:num w:numId="30">
    <w:abstractNumId w:val="28"/>
  </w:num>
  <w:num w:numId="31">
    <w:abstractNumId w:val="22"/>
  </w:num>
  <w:num w:numId="32">
    <w:abstractNumId w:val="13"/>
  </w:num>
  <w:num w:numId="33">
    <w:abstractNumId w:val="20"/>
  </w:num>
  <w:num w:numId="3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yNDU0NjIwsjA1MzFR0lEKTi0uzszPAykwqQUAdGMbACwAAAA="/>
  </w:docVars>
  <w:rsids>
    <w:rsidRoot w:val="0014341A"/>
    <w:rsid w:val="0014341A"/>
    <w:rsid w:val="0038548F"/>
    <w:rsid w:val="004A3EF1"/>
    <w:rsid w:val="0055103E"/>
    <w:rsid w:val="00636ADD"/>
    <w:rsid w:val="00892951"/>
    <w:rsid w:val="008F1733"/>
    <w:rsid w:val="009B75DD"/>
    <w:rsid w:val="00A03263"/>
    <w:rsid w:val="00AB7993"/>
    <w:rsid w:val="00B0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C84E"/>
  <w15:chartTrackingRefBased/>
  <w15:docId w15:val="{45016E8E-5374-4FDE-BDF1-F288E4DBA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341A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4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41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41A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41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styleId="Hyperlink">
    <w:name w:val="Hyperlink"/>
    <w:basedOn w:val="DefaultParagraphFont"/>
    <w:uiPriority w:val="99"/>
    <w:unhideWhenUsed/>
    <w:rsid w:val="0014341A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14341A"/>
    <w:pPr>
      <w:spacing w:after="0" w:line="240" w:lineRule="auto"/>
      <w:jc w:val="center"/>
    </w:pPr>
    <w:rPr>
      <w:rFonts w:ascii="Times New Roman" w:eastAsia="Cordia New" w:hAnsi="Times New Roman" w:cs="Cordia New"/>
      <w:sz w:val="32"/>
      <w:szCs w:val="32"/>
    </w:rPr>
  </w:style>
  <w:style w:type="character" w:customStyle="1" w:styleId="BodyTextChar">
    <w:name w:val="Body Text Char"/>
    <w:basedOn w:val="DefaultParagraphFont"/>
    <w:link w:val="BodyText"/>
    <w:rsid w:val="0014341A"/>
    <w:rPr>
      <w:rFonts w:ascii="Times New Roman" w:eastAsia="Cordia New" w:hAnsi="Times New Roman" w:cs="Cordia New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4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41A"/>
    <w:rPr>
      <w:rFonts w:ascii="Lucida Grande" w:eastAsiaTheme="minorEastAsia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14341A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14341A"/>
    <w:pPr>
      <w:spacing w:line="240" w:lineRule="auto"/>
    </w:pPr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434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41A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4341A"/>
  </w:style>
  <w:style w:type="paragraph" w:styleId="ListParagraph">
    <w:name w:val="List Paragraph"/>
    <w:basedOn w:val="Normal"/>
    <w:link w:val="ListParagraphChar"/>
    <w:uiPriority w:val="34"/>
    <w:qFormat/>
    <w:rsid w:val="0014341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4341A"/>
    <w:rPr>
      <w:rFonts w:eastAsiaTheme="minorEastAsia"/>
    </w:rPr>
  </w:style>
  <w:style w:type="table" w:styleId="TableGrid">
    <w:name w:val="Table Grid"/>
    <w:basedOn w:val="TableNormal"/>
    <w:uiPriority w:val="59"/>
    <w:rsid w:val="0014341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14341A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4341A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14341A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66"/>
    </w:rPr>
  </w:style>
  <w:style w:type="character" w:customStyle="1" w:styleId="TitleChar">
    <w:name w:val="Title Char"/>
    <w:basedOn w:val="DefaultParagraphFont"/>
    <w:link w:val="Title"/>
    <w:uiPriority w:val="10"/>
    <w:rsid w:val="0014341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66"/>
    </w:rPr>
  </w:style>
  <w:style w:type="table" w:styleId="LightShading">
    <w:name w:val="Light Shading"/>
    <w:basedOn w:val="TableNormal"/>
    <w:uiPriority w:val="60"/>
    <w:rsid w:val="0014341A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434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41A"/>
    <w:rPr>
      <w:rFonts w:eastAsiaTheme="minorEastAsia"/>
    </w:rPr>
  </w:style>
  <w:style w:type="character" w:customStyle="1" w:styleId="EndNoteBibliographyTitle0">
    <w:name w:val="EndNote Bibliography Title อักขระ"/>
    <w:basedOn w:val="ListParagraphChar"/>
    <w:link w:val="EndNoteBibliographyTitle"/>
    <w:rsid w:val="0014341A"/>
    <w:rPr>
      <w:rFonts w:ascii="Calibri" w:eastAsiaTheme="minorEastAsia" w:hAnsi="Calibri" w:cs="Calibri"/>
    </w:rPr>
  </w:style>
  <w:style w:type="character" w:customStyle="1" w:styleId="EndNoteBibliography0">
    <w:name w:val="EndNote Bibliography อักขระ"/>
    <w:basedOn w:val="ListParagraphChar"/>
    <w:link w:val="EndNoteBibliography"/>
    <w:rsid w:val="0014341A"/>
    <w:rPr>
      <w:rFonts w:ascii="Calibri" w:eastAsiaTheme="minorEastAsia" w:hAnsi="Calibri" w:cs="Calibri"/>
    </w:rPr>
  </w:style>
  <w:style w:type="paragraph" w:styleId="NormalWeb">
    <w:name w:val="Normal (Web)"/>
    <w:basedOn w:val="Normal"/>
    <w:uiPriority w:val="99"/>
    <w:semiHidden/>
    <w:unhideWhenUsed/>
    <w:rsid w:val="001434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4341A"/>
    <w:rPr>
      <w:color w:val="800080"/>
      <w:u w:val="single"/>
    </w:rPr>
  </w:style>
  <w:style w:type="paragraph" w:customStyle="1" w:styleId="xl63">
    <w:name w:val="xl63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8"/>
      <w:szCs w:val="18"/>
    </w:rPr>
  </w:style>
  <w:style w:type="paragraph" w:customStyle="1" w:styleId="xl66">
    <w:name w:val="xl66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6363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143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Times New Roman"/>
      <w:color w:val="000000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4341A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41A"/>
    <w:rPr>
      <w:rFonts w:eastAsiaTheme="minorEastAsia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4341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8E611-693F-0F42-91F1-F58481766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85</Words>
  <Characters>220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 Pongpirul</dc:creator>
  <cp:keywords/>
  <dc:description/>
  <cp:lastModifiedBy>Krit Pongpirul</cp:lastModifiedBy>
  <cp:revision>9</cp:revision>
  <dcterms:created xsi:type="dcterms:W3CDTF">2018-12-25T12:38:00Z</dcterms:created>
  <dcterms:modified xsi:type="dcterms:W3CDTF">2019-03-07T05:09:00Z</dcterms:modified>
</cp:coreProperties>
</file>